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243" w:rsidRPr="006723BC" w:rsidRDefault="00AC4243" w:rsidP="00AC424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Table </w:t>
      </w:r>
      <w:r w:rsidRPr="001D600E">
        <w:rPr>
          <w:rFonts w:ascii="Times New Roman" w:hAnsi="Times New Roman" w:cs="Times New Roman"/>
          <w:b/>
          <w:lang w:val="en-US"/>
        </w:rPr>
        <w:t>List of endemic Mexican</w:t>
      </w:r>
      <w:r>
        <w:rPr>
          <w:rFonts w:ascii="Times New Roman" w:hAnsi="Times New Roman" w:cs="Times New Roman"/>
          <w:b/>
          <w:lang w:val="en-US"/>
        </w:rPr>
        <w:t xml:space="preserve"> amphibians used in this study. </w:t>
      </w:r>
      <w:r w:rsidRPr="00525884">
        <w:rPr>
          <w:rFonts w:ascii="Times New Roman" w:hAnsi="Times New Roman" w:cs="Times New Roman"/>
          <w:sz w:val="20"/>
          <w:szCs w:val="20"/>
          <w:lang w:val="en-US"/>
        </w:rPr>
        <w:t>Each species has its number of unique records and threatened stat</w:t>
      </w:r>
      <w:r>
        <w:rPr>
          <w:rFonts w:ascii="Times New Roman" w:hAnsi="Times New Roman" w:cs="Times New Roman"/>
          <w:sz w:val="20"/>
          <w:szCs w:val="20"/>
          <w:lang w:val="en-US"/>
        </w:rPr>
        <w:t>us according with IUCN, NOM-059</w:t>
      </w:r>
      <w:r w:rsidRPr="000E13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25884">
        <w:rPr>
          <w:rFonts w:ascii="Times New Roman" w:hAnsi="Times New Roman" w:cs="Times New Roman"/>
          <w:sz w:val="20"/>
          <w:szCs w:val="20"/>
          <w:lang w:val="en-US"/>
        </w:rPr>
        <w:t>SEMARNAT-201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25884">
        <w:rPr>
          <w:rFonts w:ascii="Times New Roman" w:hAnsi="Times New Roman" w:cs="Times New Roman"/>
          <w:sz w:val="20"/>
          <w:szCs w:val="20"/>
          <w:lang w:val="en-US"/>
        </w:rPr>
        <w:t>IUCN categories: CE=critically endangered, E=endangered, V=vulnerable, NT=near threatened, LT=least concern, and DD=data deficient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525884">
        <w:rPr>
          <w:rFonts w:ascii="Times New Roman" w:hAnsi="Times New Roman" w:cs="Times New Roman"/>
          <w:sz w:val="20"/>
          <w:szCs w:val="20"/>
          <w:lang w:val="en-US"/>
        </w:rPr>
        <w:t xml:space="preserve">NOM-059 SEMARNAT-2010: A=threatened, P=protected, Pr=special protection. </w:t>
      </w:r>
    </w:p>
    <w:tbl>
      <w:tblPr>
        <w:tblW w:w="8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0"/>
        <w:gridCol w:w="2200"/>
        <w:gridCol w:w="1200"/>
        <w:gridCol w:w="1200"/>
      </w:tblGrid>
      <w:tr w:rsidR="00AC4243" w:rsidRPr="001D600E" w:rsidTr="00F84E34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C4243" w:rsidRPr="00A12579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A12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Species Name</w:t>
            </w:r>
          </w:p>
        </w:tc>
        <w:tc>
          <w:tcPr>
            <w:tcW w:w="22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A125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Number</w:t>
            </w:r>
            <w:r w:rsidRPr="001D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 xml:space="preserve"> of unique points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IUCN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NOM059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Anaxyrus compactilis 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Wiegmann, 1833)</w:t>
            </w:r>
          </w:p>
        </w:tc>
        <w:tc>
          <w:tcPr>
            <w:tcW w:w="2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26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Anaxyrus kellogg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38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Anaxyrus mexican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Brocchi, 187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NT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Bromeliohyla dendroscart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4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haradrahyla taeniop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Günther, 1901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raugastor rugulos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Cope,</w:t>
            </w: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 187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haradrahyla altipoten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Duellman, 1968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haradrahyla chaneque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(Duellman, 1961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Charadrahyla nephila 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Mendelson and Campbell, 199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raugastor berkenbuschi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Peters, 187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NT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raugastor hobartsmith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3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raugastor mexican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Brocchi, 187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raugastor montanus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</w:t>
            </w: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Lynch, 196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raugastor occidentali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</w:t>
            </w: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, 1941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DD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val="en-US" w:eastAsia="es-MX"/>
              </w:rPr>
              <w:t xml:space="preserve">Craugastor omiltemanus 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s-MX"/>
              </w:rPr>
              <w:t>(Günther, 190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Craugastor pozo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Johnson and Savage, 199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raugastor spatulat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Smith, 193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raugastor tarahumaraensi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4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raugastor vocali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4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Craugastor yucatanensi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Lynch, 196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NT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Dendropsophus sartori  (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Fitzinger, 184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Diaglena spatulat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Günther, 1882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Duellmanohyla chamulae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Duellman, 1961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Duellmanohyla ignicolor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Duellma</w:t>
            </w: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n, 1961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Ecnomiohyla miotympanum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Cope, 186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NT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Eleutherodactylus albolabris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(Taylor 194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Eleutherodactylus longipe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Baird, 185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Eleutherodactylus modest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42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Eleutherodactylus nitid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Peters, 187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Eleutherodactylus nivicolimae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Dixon and Webb, 1966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Eleutherodactylus teretiste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Duellman, 1958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DD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Eleutherodactylus verrucipe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Cope, 188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Exerodonta chimalap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Mendelson and Campbell, 199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Exerodonta juanitae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Snyder, 1972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A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lastRenderedPageBreak/>
              <w:t xml:space="preserve">Exerodonta melanomm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4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Exerodonta pinorum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3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Exerodonta sumichrasti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(Brocchi, 187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Hyla euphorbiacea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(Günther, 185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NT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Hyla plicat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Brocchi, 187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A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Incilius cavifron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Firschein, 195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Incilius cristat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Wiegmann, 183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Incilius marmoreus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(Wiegmann, 183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Incilius mazatlanensi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4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Incilius occidentali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Camerano, 187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Incilius perplex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4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Incilius spiculat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Mendelson, 199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Lithobates berlandier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Baird, 185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Lithobates dunn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Zweifel, 195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Lithobates john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Blair, 196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Lithobates magnaoculari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Frost and Bagnara, 197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Lithobates megapod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42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Lithobates montezumae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Baird, 185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Lithobates neovolcanic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Hillis and Frost, 198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NT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A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Lithobates omiltemanus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(Günther, 190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Lithobates pustulos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(Boulenger, 188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Lithobates sierramadrensi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3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Lithobates spectabili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Hillis and Frost, 198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Lithobates tlaloc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Hillis and Frost, 198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Lithobates zweifel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Hillis, Frost, and Webb, 198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Megastomatohyla nubicol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Duellman, 196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A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Megastomatohyla pellit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Duellman, 1968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achymedusa dacnicolor 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Cope, 186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lectrohyla bistinct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Cope, 187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Plectrohyla celat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Toal and Mendelson, 199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lectrohyla cembr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Caldwell, 197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lectrohyla charadricol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Duellman, 196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lectrohyla chryse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Adler, 196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lectrohyla crass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Brocchi, 187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lectrohyla cyanomm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Caldwell, 197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Plectrohyla cyclad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Campbell and Duellman, 200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27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Plectrohyla lacertos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Bumzahem and Smith, 195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Plectrohyla mykter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Adler and Dennis, 1972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lectrohyla pentheter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Adler, 196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lectrohyla robertsorum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Taylor, 1940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lectrohyla sabrin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Caldwell, 197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Plectrohyla siopel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Duellman, 1968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lastRenderedPageBreak/>
              <w:t xml:space="preserve">Plectrohyla thorecte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Adler, 196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C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>Ptychohyla erythromma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 xml:space="preserve"> (Taylor, 193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Pr</w:t>
            </w: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Smilisca dentata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Smith, 195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MX"/>
              </w:rPr>
              <w:t xml:space="preserve">Eleutherodactylus dilatus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MX"/>
              </w:rPr>
              <w:t>(Davis and Dixon, 1955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AC4243" w:rsidRPr="001D600E" w:rsidRDefault="00AC4243" w:rsidP="00F84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Tlalocohyla godman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Günther, 1901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  <w:tr w:rsidR="00AC4243" w:rsidRPr="001D600E" w:rsidTr="00F84E34">
        <w:trPr>
          <w:trHeight w:val="300"/>
        </w:trPr>
        <w:tc>
          <w:tcPr>
            <w:tcW w:w="43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MX"/>
              </w:rPr>
              <w:t xml:space="preserve">Tlalocohyla smithii </w:t>
            </w: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(Boulenger, 1902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7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  <w:r w:rsidRPr="001D60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LC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C4243" w:rsidRPr="001D600E" w:rsidRDefault="00AC4243" w:rsidP="00F84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</w:tr>
    </w:tbl>
    <w:p w:rsidR="00AC4243" w:rsidRDefault="00AC4243" w:rsidP="00AC4243">
      <w:pPr>
        <w:rPr>
          <w:lang w:val="en-US"/>
        </w:rPr>
      </w:pPr>
    </w:p>
    <w:p w:rsidR="002672AC" w:rsidRDefault="002672AC">
      <w:bookmarkStart w:id="0" w:name="_GoBack"/>
      <w:bookmarkEnd w:id="0"/>
    </w:p>
    <w:sectPr w:rsidR="002672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243"/>
    <w:rsid w:val="002672AC"/>
    <w:rsid w:val="00AC4243"/>
    <w:rsid w:val="00DD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1BD86F-A48B-4568-BE6C-39E6647E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2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2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LALI</dc:creator>
  <cp:keywords/>
  <dc:description/>
  <cp:lastModifiedBy>CITLALI</cp:lastModifiedBy>
  <cp:revision>1</cp:revision>
  <dcterms:created xsi:type="dcterms:W3CDTF">2017-09-18T17:24:00Z</dcterms:created>
  <dcterms:modified xsi:type="dcterms:W3CDTF">2017-09-18T17:25:00Z</dcterms:modified>
</cp:coreProperties>
</file>